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1982" w:tblpY="1816"/>
        <w:tblOverlap w:val="never"/>
        <w:tblW w:w="7761" w:type="dxa"/>
        <w:tblLayout w:type="fixed"/>
        <w:tblLook w:val="04A0" w:firstRow="1" w:lastRow="0" w:firstColumn="1" w:lastColumn="0" w:noHBand="0" w:noVBand="1"/>
      </w:tblPr>
      <w:tblGrid>
        <w:gridCol w:w="1560"/>
        <w:gridCol w:w="4961"/>
        <w:gridCol w:w="1240"/>
      </w:tblGrid>
      <w:tr w:rsidR="00B120C5" w14:paraId="4442B87D" w14:textId="77777777" w:rsidTr="00B120C5">
        <w:trPr>
          <w:trHeight w:val="5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9965E" w14:textId="0AB0931D" w:rsidR="00B120C5" w:rsidRPr="00B120C5" w:rsidRDefault="00B120C5" w:rsidP="00B120C5">
            <w:pPr>
              <w:widowControl/>
              <w:spacing w:line="360" w:lineRule="auto"/>
              <w:jc w:val="left"/>
              <w:rPr>
                <w:rFonts w:ascii="DengXian" w:eastAsia="DengXian" w:hAnsi="DengXian" w:cs="DengXi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B120C5">
              <w:rPr>
                <w:rFonts w:ascii="DengXian" w:eastAsia="DengXian" w:hAnsi="DengXian" w:cs="DengXian" w:hint="eastAsia"/>
                <w:b/>
                <w:bCs/>
                <w:color w:val="000000"/>
                <w:kern w:val="0"/>
                <w:szCs w:val="21"/>
              </w:rPr>
              <w:t>S</w:t>
            </w:r>
            <w:r w:rsidRPr="00B120C5">
              <w:rPr>
                <w:rFonts w:ascii="DengXian" w:eastAsia="DengXian" w:hAnsi="DengXian" w:cs="DengXian"/>
                <w:b/>
                <w:bCs/>
                <w:color w:val="000000"/>
                <w:kern w:val="0"/>
                <w:szCs w:val="21"/>
              </w:rPr>
              <w:t>ymbol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AA7170" w14:textId="2B5177E5" w:rsidR="00B120C5" w:rsidRPr="00B120C5" w:rsidRDefault="00B120C5" w:rsidP="00B120C5">
            <w:pPr>
              <w:widowControl/>
              <w:spacing w:line="360" w:lineRule="auto"/>
              <w:jc w:val="left"/>
              <w:rPr>
                <w:rFonts w:ascii="DengXian" w:eastAsia="DengXian" w:hAnsi="DengXian" w:cs="DengXian"/>
                <w:b/>
                <w:bCs/>
                <w:color w:val="000000"/>
                <w:kern w:val="0"/>
                <w:szCs w:val="21"/>
              </w:rPr>
            </w:pPr>
            <w:r w:rsidRPr="00B120C5">
              <w:rPr>
                <w:rFonts w:ascii="DengXian" w:eastAsia="DengXian" w:hAnsi="DengXian" w:cs="DengXian" w:hint="eastAsia"/>
                <w:b/>
                <w:bCs/>
                <w:color w:val="000000"/>
                <w:kern w:val="0"/>
                <w:szCs w:val="21"/>
              </w:rPr>
              <w:t>N</w:t>
            </w:r>
            <w:r w:rsidRPr="00B120C5">
              <w:rPr>
                <w:rFonts w:ascii="DengXian" w:eastAsia="DengXian" w:hAnsi="DengXian" w:cs="DengXian"/>
                <w:b/>
                <w:bCs/>
                <w:color w:val="000000"/>
                <w:kern w:val="0"/>
                <w:szCs w:val="21"/>
              </w:rPr>
              <w:t>ame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CE8EA2" w14:textId="6D901F9E" w:rsidR="00B120C5" w:rsidRPr="00B120C5" w:rsidRDefault="00B120C5" w:rsidP="00B120C5">
            <w:pPr>
              <w:widowControl/>
              <w:spacing w:line="360" w:lineRule="auto"/>
              <w:jc w:val="left"/>
              <w:rPr>
                <w:rFonts w:ascii="DengXian" w:eastAsia="DengXian" w:hAnsi="DengXian" w:cs="DengXian"/>
                <w:b/>
                <w:bCs/>
                <w:color w:val="000000"/>
                <w:kern w:val="0"/>
                <w:szCs w:val="21"/>
              </w:rPr>
            </w:pPr>
            <w:r w:rsidRPr="00B120C5">
              <w:rPr>
                <w:rFonts w:ascii="DengXian" w:eastAsia="DengXian" w:hAnsi="DengXian" w:cs="DengXian" w:hint="eastAsia"/>
                <w:b/>
                <w:bCs/>
                <w:color w:val="000000"/>
                <w:kern w:val="0"/>
                <w:szCs w:val="21"/>
              </w:rPr>
              <w:t>T</w:t>
            </w:r>
            <w:r w:rsidRPr="00B120C5">
              <w:rPr>
                <w:rFonts w:ascii="DengXian" w:eastAsia="DengXian" w:hAnsi="DengXian" w:cs="DengXian"/>
                <w:b/>
                <w:bCs/>
                <w:color w:val="000000"/>
                <w:kern w:val="0"/>
                <w:szCs w:val="21"/>
              </w:rPr>
              <w:t>ype</w:t>
            </w:r>
          </w:p>
        </w:tc>
      </w:tr>
      <w:tr w:rsidR="00576E74" w14:paraId="72288FF2" w14:textId="77777777" w:rsidTr="00B120C5">
        <w:trPr>
          <w:trHeight w:val="5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87404" w14:textId="1A8E37A8" w:rsidR="00576E74" w:rsidRDefault="00576E74" w:rsidP="00B120C5">
            <w:pPr>
              <w:widowControl/>
              <w:spacing w:line="360" w:lineRule="auto"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bookmarkStart w:id="0" w:name="_Hlk101981343"/>
            <w:bookmarkStart w:id="1" w:name="_Hlk99017035"/>
            <w:bookmarkStart w:id="2" w:name="OLE_LINK37"/>
            <w:bookmarkStart w:id="3" w:name="OLE_LINK38"/>
            <w:bookmarkStart w:id="4" w:name="OLE_LINK80"/>
            <w:bookmarkStart w:id="5" w:name="OLE_LINK83"/>
            <w:bookmarkStart w:id="6" w:name="_Hlk101982424"/>
            <w:r w:rsidRPr="00116492">
              <w:rPr>
                <w:rFonts w:ascii="DengXian" w:eastAsia="DengXian" w:hAnsi="DengXian" w:cs="DengXian"/>
                <w:i/>
                <w:iCs/>
                <w:color w:val="000000"/>
                <w:kern w:val="0"/>
                <w:szCs w:val="21"/>
              </w:rPr>
              <w:t>IFNG</w:t>
            </w:r>
            <w:bookmarkEnd w:id="2"/>
            <w:bookmarkEnd w:id="3"/>
            <w:bookmarkEnd w:id="4"/>
            <w:bookmarkEnd w:id="5"/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6764B7" w14:textId="4B85BBB6" w:rsidR="00576E74" w:rsidRDefault="00576E74" w:rsidP="00B120C5">
            <w:pPr>
              <w:widowControl/>
              <w:spacing w:line="360" w:lineRule="auto"/>
              <w:jc w:val="left"/>
              <w:rPr>
                <w:rFonts w:ascii="DengXian" w:eastAsia="DengXian" w:hAnsi="DengXian" w:cs="DengXian" w:hint="eastAsia"/>
                <w:color w:val="000000"/>
                <w:kern w:val="0"/>
                <w:szCs w:val="21"/>
              </w:rPr>
            </w:pPr>
            <w:r w:rsidRPr="00576E74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Interferon gamma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8FA138" w14:textId="7872AAF6" w:rsidR="00576E74" w:rsidRDefault="00576E74" w:rsidP="00B120C5">
            <w:pPr>
              <w:widowControl/>
              <w:spacing w:line="360" w:lineRule="auto"/>
              <w:jc w:val="left"/>
              <w:rPr>
                <w:rFonts w:ascii="DengXian" w:eastAsia="DengXian" w:hAnsi="DengXian" w:cs="DengXian" w:hint="eastAsia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driver</w:t>
            </w:r>
          </w:p>
        </w:tc>
      </w:tr>
      <w:tr w:rsidR="00576E74" w14:paraId="70F403BB" w14:textId="77777777" w:rsidTr="00B120C5">
        <w:trPr>
          <w:trHeight w:val="5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946C6" w14:textId="630A9953" w:rsidR="00576E74" w:rsidRDefault="00576E74" w:rsidP="00B120C5">
            <w:pPr>
              <w:widowControl/>
              <w:spacing w:line="360" w:lineRule="auto"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bookmarkStart w:id="7" w:name="OLE_LINK39"/>
            <w:bookmarkStart w:id="8" w:name="OLE_LINK40"/>
            <w:bookmarkStart w:id="9" w:name="_Hlk101982503"/>
            <w:bookmarkEnd w:id="1"/>
            <w:bookmarkEnd w:id="6"/>
            <w:r w:rsidRPr="00116492">
              <w:rPr>
                <w:rFonts w:ascii="DengXian" w:eastAsia="DengXian" w:hAnsi="DengXian" w:cs="DengXian"/>
                <w:i/>
                <w:iCs/>
                <w:color w:val="000000"/>
                <w:kern w:val="0"/>
                <w:szCs w:val="21"/>
              </w:rPr>
              <w:t>GABARAPL1</w:t>
            </w:r>
            <w:bookmarkEnd w:id="7"/>
            <w:bookmarkEnd w:id="8"/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2D1DF4" w14:textId="5B492854" w:rsidR="00576E74" w:rsidRDefault="00576E74" w:rsidP="00B120C5">
            <w:pPr>
              <w:widowControl/>
              <w:spacing w:line="360" w:lineRule="auto"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 w:rsidRPr="00576E74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GABA type A receptor associated protein like 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FE2F593" w14:textId="6577E887" w:rsidR="00576E74" w:rsidRDefault="00576E74" w:rsidP="00B120C5">
            <w:pPr>
              <w:widowControl/>
              <w:spacing w:line="360" w:lineRule="auto"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driver</w:t>
            </w:r>
          </w:p>
        </w:tc>
      </w:tr>
      <w:bookmarkEnd w:id="9"/>
      <w:tr w:rsidR="00576E74" w14:paraId="0347B70D" w14:textId="77777777" w:rsidTr="00B120C5">
        <w:trPr>
          <w:trHeight w:val="5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AC287" w14:textId="2CA71E47" w:rsidR="00576E74" w:rsidRDefault="00576E74" w:rsidP="00B120C5">
            <w:pPr>
              <w:widowControl/>
              <w:spacing w:line="360" w:lineRule="auto"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 w:rsidRPr="00116492">
              <w:rPr>
                <w:rFonts w:ascii="DengXian" w:eastAsia="DengXian" w:hAnsi="DengXian" w:cs="DengXian"/>
                <w:i/>
                <w:iCs/>
                <w:color w:val="000000"/>
                <w:kern w:val="0"/>
                <w:szCs w:val="21"/>
              </w:rPr>
              <w:t>FH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556286" w14:textId="4E9D2B03" w:rsidR="00576E74" w:rsidRDefault="00576E74" w:rsidP="00B120C5">
            <w:pPr>
              <w:widowControl/>
              <w:spacing w:line="360" w:lineRule="auto"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 w:rsidRPr="00576E74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Fumarate hydratase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B19256" w14:textId="3B0CAF81" w:rsidR="00576E74" w:rsidRDefault="00576E74" w:rsidP="00B120C5">
            <w:pPr>
              <w:widowControl/>
              <w:spacing w:line="360" w:lineRule="auto"/>
              <w:jc w:val="left"/>
              <w:rPr>
                <w:rFonts w:ascii="DengXian" w:eastAsia="DengXian" w:hAnsi="DengXian" w:cs="DengXian"/>
                <w:color w:val="222222"/>
                <w:kern w:val="0"/>
                <w:szCs w:val="21"/>
              </w:rPr>
            </w:pPr>
            <w:bookmarkStart w:id="10" w:name="OLE_LINK86"/>
            <w:bookmarkStart w:id="11" w:name="OLE_LINK87"/>
            <w:r>
              <w:rPr>
                <w:rFonts w:ascii="DengXian" w:eastAsia="DengXian" w:hAnsi="DengXian" w:cs="DengXian"/>
                <w:color w:val="222222"/>
                <w:kern w:val="0"/>
                <w:szCs w:val="21"/>
              </w:rPr>
              <w:t>suppressor</w:t>
            </w:r>
            <w:bookmarkEnd w:id="10"/>
            <w:bookmarkEnd w:id="11"/>
          </w:p>
        </w:tc>
      </w:tr>
      <w:tr w:rsidR="00576E74" w14:paraId="447593EA" w14:textId="77777777" w:rsidTr="00B120C5">
        <w:trPr>
          <w:trHeight w:val="5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DBDE6" w14:textId="46A01D6C" w:rsidR="00576E74" w:rsidRDefault="00576E74" w:rsidP="00B120C5">
            <w:pPr>
              <w:widowControl/>
              <w:spacing w:line="360" w:lineRule="auto"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bookmarkStart w:id="12" w:name="OLE_LINK84"/>
            <w:bookmarkStart w:id="13" w:name="OLE_LINK85"/>
            <w:bookmarkStart w:id="14" w:name="_Hlk101982555"/>
            <w:r w:rsidRPr="00116492">
              <w:rPr>
                <w:rFonts w:ascii="DengXian" w:eastAsia="DengXian" w:hAnsi="DengXian" w:cs="DengXian"/>
                <w:i/>
                <w:iCs/>
                <w:color w:val="000000"/>
                <w:kern w:val="0"/>
                <w:szCs w:val="21"/>
              </w:rPr>
              <w:t>BRD4</w:t>
            </w:r>
            <w:bookmarkEnd w:id="12"/>
            <w:bookmarkEnd w:id="13"/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AB167F" w14:textId="0F4FFF5A" w:rsidR="00576E74" w:rsidRDefault="00576E74" w:rsidP="00B120C5">
            <w:pPr>
              <w:widowControl/>
              <w:spacing w:line="360" w:lineRule="auto"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 w:rsidRPr="00576E74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Bromodomain containing 4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8AB604" w14:textId="44E56D99" w:rsidR="00576E74" w:rsidRDefault="00576E74" w:rsidP="00B120C5">
            <w:pPr>
              <w:widowControl/>
              <w:spacing w:line="360" w:lineRule="auto"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 w:rsidRPr="00576E74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suppressor</w:t>
            </w:r>
          </w:p>
        </w:tc>
      </w:tr>
      <w:tr w:rsidR="00576E74" w14:paraId="1B58D798" w14:textId="77777777" w:rsidTr="00B120C5">
        <w:trPr>
          <w:trHeight w:val="5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BB12A" w14:textId="7E70CCB2" w:rsidR="00576E74" w:rsidRDefault="00576E74" w:rsidP="00B120C5">
            <w:pPr>
              <w:widowControl/>
              <w:spacing w:line="360" w:lineRule="auto"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bookmarkStart w:id="15" w:name="OLE_LINK3"/>
            <w:bookmarkStart w:id="16" w:name="OLE_LINK4"/>
            <w:bookmarkStart w:id="17" w:name="OLE_LINK88"/>
            <w:bookmarkStart w:id="18" w:name="_Hlk101982581"/>
            <w:bookmarkEnd w:id="14"/>
            <w:r w:rsidRPr="00116492">
              <w:rPr>
                <w:rFonts w:ascii="DengXian" w:eastAsia="DengXian" w:hAnsi="DengXian" w:cs="DengXian"/>
                <w:i/>
                <w:iCs/>
                <w:color w:val="000000"/>
                <w:kern w:val="0"/>
                <w:szCs w:val="21"/>
              </w:rPr>
              <w:t>TFAP2C</w:t>
            </w:r>
            <w:bookmarkEnd w:id="15"/>
            <w:bookmarkEnd w:id="16"/>
            <w:bookmarkEnd w:id="17"/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286DF9" w14:textId="3F5055E1" w:rsidR="00576E74" w:rsidRDefault="00576E74" w:rsidP="00B120C5">
            <w:pPr>
              <w:widowControl/>
              <w:spacing w:line="360" w:lineRule="auto"/>
              <w:jc w:val="left"/>
              <w:rPr>
                <w:rFonts w:ascii="DengXian" w:eastAsia="DengXian" w:hAnsi="DengXian" w:cs="DengXian" w:hint="eastAsia"/>
                <w:color w:val="000000"/>
                <w:kern w:val="0"/>
                <w:szCs w:val="21"/>
              </w:rPr>
            </w:pPr>
            <w:r w:rsidRPr="00576E74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Transcription factor AP-2 gamma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0FE1DE" w14:textId="5E7465A5" w:rsidR="00576E74" w:rsidRDefault="00576E74" w:rsidP="00B120C5">
            <w:pPr>
              <w:widowControl/>
              <w:spacing w:line="360" w:lineRule="auto"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marker</w:t>
            </w:r>
          </w:p>
        </w:tc>
      </w:tr>
      <w:tr w:rsidR="00576E74" w14:paraId="18B4988E" w14:textId="77777777" w:rsidTr="00B120C5">
        <w:trPr>
          <w:trHeight w:val="5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F5C98" w14:textId="33D7915F" w:rsidR="00576E74" w:rsidRDefault="00576E74" w:rsidP="00B120C5">
            <w:pPr>
              <w:widowControl/>
              <w:spacing w:line="360" w:lineRule="auto"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bookmarkStart w:id="19" w:name="OLE_LINK5"/>
            <w:bookmarkStart w:id="20" w:name="OLE_LINK6"/>
            <w:bookmarkStart w:id="21" w:name="OLE_LINK89"/>
            <w:bookmarkStart w:id="22" w:name="_Hlk101981998"/>
            <w:bookmarkStart w:id="23" w:name="_Hlk101982608"/>
            <w:bookmarkEnd w:id="18"/>
            <w:r w:rsidRPr="00116492">
              <w:rPr>
                <w:rFonts w:ascii="DengXian" w:eastAsia="DengXian" w:hAnsi="DengXian" w:cs="DengXian"/>
                <w:i/>
                <w:iCs/>
                <w:color w:val="000000"/>
                <w:kern w:val="0"/>
                <w:szCs w:val="21"/>
              </w:rPr>
              <w:t>MT1G</w:t>
            </w:r>
            <w:bookmarkEnd w:id="19"/>
            <w:bookmarkEnd w:id="20"/>
            <w:bookmarkEnd w:id="21"/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8FFF6C" w14:textId="71B08D14" w:rsidR="00576E74" w:rsidRDefault="00576E74" w:rsidP="00B120C5">
            <w:pPr>
              <w:widowControl/>
              <w:spacing w:line="360" w:lineRule="auto"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 w:rsidRPr="00576E74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Metallothionein 1G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46A1A9" w14:textId="72EC1448" w:rsidR="00576E74" w:rsidRDefault="00576E74" w:rsidP="00B120C5">
            <w:pPr>
              <w:widowControl/>
              <w:spacing w:line="360" w:lineRule="auto"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suppressor</w:t>
            </w:r>
          </w:p>
        </w:tc>
      </w:tr>
      <w:tr w:rsidR="00576E74" w14:paraId="64849BDF" w14:textId="77777777" w:rsidTr="00B120C5">
        <w:trPr>
          <w:trHeight w:val="5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3F0A2" w14:textId="5406C0EC" w:rsidR="00576E74" w:rsidRDefault="00576E74" w:rsidP="00B120C5">
            <w:pPr>
              <w:widowControl/>
              <w:spacing w:line="360" w:lineRule="auto"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bookmarkStart w:id="24" w:name="OLE_LINK7"/>
            <w:bookmarkStart w:id="25" w:name="OLE_LINK8"/>
            <w:bookmarkStart w:id="26" w:name="OLE_LINK92"/>
            <w:bookmarkEnd w:id="22"/>
            <w:bookmarkEnd w:id="23"/>
            <w:r w:rsidRPr="00116492">
              <w:rPr>
                <w:rFonts w:ascii="DengXian" w:eastAsia="DengXian" w:hAnsi="DengXian" w:cs="DengXian"/>
                <w:i/>
                <w:iCs/>
                <w:color w:val="000000"/>
                <w:kern w:val="0"/>
                <w:szCs w:val="21"/>
              </w:rPr>
              <w:t>WIPI1</w:t>
            </w:r>
            <w:bookmarkEnd w:id="24"/>
            <w:bookmarkEnd w:id="25"/>
            <w:bookmarkEnd w:id="26"/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D343A8" w14:textId="70438FC4" w:rsidR="00576E74" w:rsidRDefault="00576E74" w:rsidP="00B120C5">
            <w:pPr>
              <w:widowControl/>
              <w:spacing w:line="360" w:lineRule="auto"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 w:rsidRPr="00576E74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WD repeat domain, phosphoinositide interacting 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D73E7A" w14:textId="3756F4C4" w:rsidR="00576E74" w:rsidRDefault="00576E74" w:rsidP="00B120C5">
            <w:pPr>
              <w:widowControl/>
              <w:spacing w:line="360" w:lineRule="auto"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driver</w:t>
            </w:r>
          </w:p>
        </w:tc>
      </w:tr>
      <w:tr w:rsidR="00576E74" w14:paraId="28F225BC" w14:textId="77777777" w:rsidTr="00B120C5">
        <w:trPr>
          <w:trHeight w:val="57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A17FD9" w14:textId="65645B67" w:rsidR="00576E74" w:rsidRPr="00116492" w:rsidRDefault="00576E74" w:rsidP="00B120C5">
            <w:pPr>
              <w:widowControl/>
              <w:spacing w:line="360" w:lineRule="auto"/>
              <w:jc w:val="left"/>
              <w:rPr>
                <w:rFonts w:ascii="DengXian" w:eastAsia="DengXian" w:hAnsi="DengXian" w:cs="DengXian"/>
                <w:i/>
                <w:iCs/>
                <w:color w:val="000000"/>
                <w:kern w:val="0"/>
                <w:szCs w:val="21"/>
              </w:rPr>
            </w:pPr>
            <w:r w:rsidRPr="00116492">
              <w:rPr>
                <w:rFonts w:ascii="DengXian" w:eastAsia="DengXian" w:hAnsi="DengXian" w:cs="DengXian"/>
                <w:i/>
                <w:iCs/>
                <w:color w:val="000000"/>
                <w:kern w:val="0"/>
                <w:szCs w:val="21"/>
              </w:rPr>
              <w:t>FADS2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B27E60" w14:textId="3CF84E09" w:rsidR="00576E74" w:rsidRDefault="00576E74" w:rsidP="00B120C5">
            <w:pPr>
              <w:widowControl/>
              <w:spacing w:line="360" w:lineRule="auto"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 w:rsidRPr="00576E74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Fatty acid desaturase 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A6FAD9" w14:textId="25185D21" w:rsidR="00576E74" w:rsidRDefault="00576E74" w:rsidP="00B120C5">
            <w:pPr>
              <w:widowControl/>
              <w:spacing w:line="360" w:lineRule="auto"/>
              <w:jc w:val="left"/>
              <w:rPr>
                <w:rFonts w:ascii="DengXian" w:eastAsia="DengXian" w:hAnsi="DengXian" w:cs="DengXian" w:hint="eastAsia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suppressor</w:t>
            </w:r>
          </w:p>
        </w:tc>
      </w:tr>
      <w:tr w:rsidR="00576E74" w14:paraId="6518E75D" w14:textId="77777777" w:rsidTr="00B120C5">
        <w:trPr>
          <w:trHeight w:val="5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4E24F" w14:textId="3D74B420" w:rsidR="00576E74" w:rsidRDefault="00576E74" w:rsidP="00B120C5">
            <w:pPr>
              <w:widowControl/>
              <w:spacing w:line="360" w:lineRule="auto"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 w:rsidRPr="00116492">
              <w:rPr>
                <w:rFonts w:ascii="DengXian" w:eastAsia="DengXian" w:hAnsi="DengXian" w:cs="DengXian"/>
                <w:i/>
                <w:iCs/>
                <w:color w:val="000000"/>
                <w:kern w:val="0"/>
                <w:szCs w:val="21"/>
              </w:rPr>
              <w:t>SLC2A12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6AAAEA" w14:textId="27809142" w:rsidR="00576E74" w:rsidRDefault="00576E74" w:rsidP="00B120C5">
            <w:pPr>
              <w:widowControl/>
              <w:spacing w:line="360" w:lineRule="auto"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 w:rsidRPr="00576E74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 xml:space="preserve">Solute carrier family </w:t>
            </w:r>
            <w:proofErr w:type="gramStart"/>
            <w:r w:rsidRPr="00576E74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2 member</w:t>
            </w:r>
            <w:proofErr w:type="gramEnd"/>
            <w:r w:rsidRPr="00576E74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 xml:space="preserve"> 1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2BD862" w14:textId="64218A62" w:rsidR="00576E74" w:rsidRDefault="00576E74" w:rsidP="00B120C5">
            <w:pPr>
              <w:widowControl/>
              <w:spacing w:line="360" w:lineRule="auto"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marker</w:t>
            </w:r>
          </w:p>
        </w:tc>
      </w:tr>
      <w:tr w:rsidR="00576E74" w14:paraId="2CFCA2D9" w14:textId="77777777" w:rsidTr="00B120C5">
        <w:trPr>
          <w:trHeight w:val="5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C532E" w14:textId="22CF2256" w:rsidR="00576E74" w:rsidRDefault="00576E74" w:rsidP="00B120C5">
            <w:pPr>
              <w:widowControl/>
              <w:spacing w:line="360" w:lineRule="auto"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 w:rsidRPr="00116492">
              <w:rPr>
                <w:rFonts w:ascii="DengXian" w:eastAsia="DengXian" w:hAnsi="DengXian" w:cs="DengXian"/>
                <w:i/>
                <w:iCs/>
                <w:color w:val="000000"/>
                <w:kern w:val="0"/>
                <w:szCs w:val="21"/>
              </w:rPr>
              <w:t>NRAS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EFC687" w14:textId="220178E1" w:rsidR="00576E74" w:rsidRDefault="00576E74" w:rsidP="00B120C5">
            <w:pPr>
              <w:widowControl/>
              <w:spacing w:line="360" w:lineRule="auto"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 w:rsidRPr="00576E74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NRAS proto-oncogene, GTPase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A01970" w14:textId="285D2F4A" w:rsidR="00576E74" w:rsidRDefault="00576E74" w:rsidP="00B120C5">
            <w:pPr>
              <w:widowControl/>
              <w:spacing w:line="360" w:lineRule="auto"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driver</w:t>
            </w:r>
          </w:p>
        </w:tc>
      </w:tr>
      <w:tr w:rsidR="00576E74" w14:paraId="1F075AC7" w14:textId="77777777" w:rsidTr="00B120C5">
        <w:trPr>
          <w:trHeight w:val="57"/>
        </w:trPr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7EE148B2" w14:textId="180F4925" w:rsidR="00576E74" w:rsidRDefault="00576E74" w:rsidP="00B120C5">
            <w:pPr>
              <w:widowControl/>
              <w:spacing w:line="360" w:lineRule="auto"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bookmarkStart w:id="27" w:name="OLE_LINK9"/>
            <w:bookmarkStart w:id="28" w:name="OLE_LINK10"/>
            <w:bookmarkStart w:id="29" w:name="OLE_LINK93"/>
            <w:r w:rsidRPr="00116492">
              <w:rPr>
                <w:rFonts w:ascii="DengXian" w:eastAsia="DengXian" w:hAnsi="DengXian" w:cs="DengXian"/>
                <w:i/>
                <w:iCs/>
                <w:color w:val="000000"/>
                <w:kern w:val="0"/>
                <w:szCs w:val="21"/>
              </w:rPr>
              <w:t>DUOX1</w:t>
            </w:r>
            <w:bookmarkEnd w:id="27"/>
            <w:bookmarkEnd w:id="28"/>
            <w:bookmarkEnd w:id="29"/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AECA01" w14:textId="170E2309" w:rsidR="00576E74" w:rsidRDefault="00576E74" w:rsidP="00B120C5">
            <w:pPr>
              <w:widowControl/>
              <w:spacing w:line="360" w:lineRule="auto"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 w:rsidRPr="00576E74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Dual oxidase 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884D3A" w14:textId="4AB4B2C0" w:rsidR="00576E74" w:rsidRDefault="00576E74" w:rsidP="00B120C5">
            <w:pPr>
              <w:widowControl/>
              <w:spacing w:line="360" w:lineRule="auto"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driver</w:t>
            </w:r>
          </w:p>
        </w:tc>
      </w:tr>
      <w:tr w:rsidR="00576E74" w14:paraId="1CD982F4" w14:textId="77777777" w:rsidTr="00B120C5">
        <w:trPr>
          <w:trHeight w:val="57"/>
        </w:trPr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2A40B414" w14:textId="2603F352" w:rsidR="00576E74" w:rsidRDefault="00576E74" w:rsidP="00B120C5">
            <w:pPr>
              <w:widowControl/>
              <w:spacing w:line="360" w:lineRule="auto"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bookmarkStart w:id="30" w:name="OLE_LINK11"/>
            <w:bookmarkStart w:id="31" w:name="OLE_LINK12"/>
            <w:bookmarkStart w:id="32" w:name="OLE_LINK94"/>
            <w:bookmarkStart w:id="33" w:name="OLE_LINK115"/>
            <w:r w:rsidRPr="00116492">
              <w:rPr>
                <w:rFonts w:ascii="DengXian" w:eastAsia="DengXian" w:hAnsi="DengXian" w:cs="DengXian"/>
                <w:i/>
                <w:iCs/>
                <w:color w:val="000000"/>
                <w:kern w:val="0"/>
                <w:szCs w:val="21"/>
              </w:rPr>
              <w:t>CISD1</w:t>
            </w:r>
            <w:bookmarkEnd w:id="30"/>
            <w:bookmarkEnd w:id="31"/>
            <w:bookmarkEnd w:id="32"/>
            <w:bookmarkEnd w:id="33"/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492535" w14:textId="2CDA2089" w:rsidR="00576E74" w:rsidRDefault="00576E74" w:rsidP="00B120C5">
            <w:pPr>
              <w:widowControl/>
              <w:spacing w:line="360" w:lineRule="auto"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 w:rsidRPr="00576E74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CDGSH iron sulfur domain 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250FBD" w14:textId="1D14A6A9" w:rsidR="00576E74" w:rsidRDefault="00576E74" w:rsidP="00B120C5">
            <w:pPr>
              <w:spacing w:line="360" w:lineRule="auto"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suppressor</w:t>
            </w:r>
          </w:p>
        </w:tc>
      </w:tr>
      <w:tr w:rsidR="00576E74" w14:paraId="6952B36E" w14:textId="77777777" w:rsidTr="00B120C5">
        <w:trPr>
          <w:trHeight w:val="57"/>
        </w:trPr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0CC50B4E" w14:textId="75ECBD91" w:rsidR="00576E74" w:rsidRDefault="00576E74" w:rsidP="00B120C5">
            <w:pPr>
              <w:widowControl/>
              <w:spacing w:line="360" w:lineRule="auto"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 w:rsidRPr="00116492">
              <w:rPr>
                <w:rFonts w:ascii="DengXian" w:eastAsia="DengXian" w:hAnsi="DengXian" w:cs="DengXian"/>
                <w:i/>
                <w:iCs/>
                <w:color w:val="000000"/>
                <w:kern w:val="0"/>
                <w:szCs w:val="21"/>
              </w:rPr>
              <w:t>SLC1A5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4F60A3" w14:textId="5BAB5B53" w:rsidR="00576E74" w:rsidRDefault="00576E74" w:rsidP="00B120C5">
            <w:pPr>
              <w:widowControl/>
              <w:spacing w:line="360" w:lineRule="auto"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 w:rsidRPr="00576E74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Solute carrier family 1 member 5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3B3AFC" w14:textId="5F173458" w:rsidR="00576E74" w:rsidRDefault="00576E74" w:rsidP="00B120C5">
            <w:pPr>
              <w:widowControl/>
              <w:spacing w:line="360" w:lineRule="auto"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driver</w:t>
            </w:r>
          </w:p>
        </w:tc>
      </w:tr>
      <w:tr w:rsidR="00576E74" w14:paraId="7D87C534" w14:textId="77777777" w:rsidTr="00B120C5">
        <w:trPr>
          <w:trHeight w:val="57"/>
        </w:trPr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3AC9AE7C" w14:textId="6A090EEA" w:rsidR="00576E74" w:rsidRPr="00116492" w:rsidRDefault="00576E74" w:rsidP="00B120C5">
            <w:pPr>
              <w:widowControl/>
              <w:spacing w:line="360" w:lineRule="auto"/>
              <w:jc w:val="left"/>
              <w:rPr>
                <w:rFonts w:ascii="DengXian" w:eastAsia="DengXian" w:hAnsi="DengXian" w:cs="DengXian"/>
                <w:i/>
                <w:iCs/>
                <w:color w:val="000000"/>
                <w:kern w:val="0"/>
                <w:szCs w:val="21"/>
              </w:rPr>
            </w:pPr>
            <w:bookmarkStart w:id="34" w:name="OLE_LINK13"/>
            <w:bookmarkStart w:id="35" w:name="OLE_LINK14"/>
            <w:bookmarkEnd w:id="0"/>
            <w:r w:rsidRPr="00116492">
              <w:rPr>
                <w:rFonts w:ascii="DengXian" w:eastAsia="DengXian" w:hAnsi="DengXian" w:cs="DengXian"/>
                <w:i/>
                <w:iCs/>
                <w:color w:val="000000"/>
                <w:kern w:val="0"/>
                <w:szCs w:val="21"/>
              </w:rPr>
              <w:t>SLC2A8</w:t>
            </w:r>
            <w:bookmarkEnd w:id="34"/>
            <w:bookmarkEnd w:id="35"/>
            <w:r w:rsidRPr="00116492">
              <w:rPr>
                <w:rFonts w:ascii="DengXian" w:eastAsia="DengXian" w:hAnsi="DengXian" w:cs="DengXi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37966C" w14:textId="747471DE" w:rsidR="00576E74" w:rsidRPr="00116492" w:rsidRDefault="00576E74" w:rsidP="00B120C5">
            <w:pPr>
              <w:widowControl/>
              <w:spacing w:line="360" w:lineRule="auto"/>
              <w:jc w:val="left"/>
              <w:rPr>
                <w:rFonts w:ascii="DengXian" w:eastAsia="DengXian" w:hAnsi="DengXian" w:cs="DengXian" w:hint="eastAsia"/>
                <w:i/>
                <w:iCs/>
                <w:color w:val="000000"/>
                <w:kern w:val="0"/>
                <w:szCs w:val="21"/>
              </w:rPr>
            </w:pPr>
            <w:r w:rsidRPr="00576E74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 xml:space="preserve">Solute carrier family </w:t>
            </w:r>
            <w:proofErr w:type="gramStart"/>
            <w:r w:rsidRPr="00576E74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2</w:t>
            </w:r>
            <w:r w:rsidR="00532A4D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 xml:space="preserve"> </w:t>
            </w:r>
            <w:r w:rsidRPr="00576E74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member</w:t>
            </w:r>
            <w:proofErr w:type="gramEnd"/>
            <w:r w:rsidRPr="00576E74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 xml:space="preserve"> 8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92A318" w14:textId="5EC2DA1C" w:rsidR="00576E74" w:rsidRDefault="00576E74" w:rsidP="00B120C5">
            <w:pPr>
              <w:widowControl/>
              <w:spacing w:line="360" w:lineRule="auto"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marker</w:t>
            </w:r>
            <w:r w:rsidRPr="000B24A7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ab/>
            </w:r>
          </w:p>
        </w:tc>
      </w:tr>
    </w:tbl>
    <w:p w14:paraId="3591249B" w14:textId="0F031AEF" w:rsidR="00A51E52" w:rsidRDefault="000B24A7">
      <w:pPr>
        <w:rPr>
          <w:rFonts w:ascii="DengXian" w:eastAsia="DengXian" w:hAnsi="DengXian" w:cs="DengXian"/>
          <w:color w:val="000000"/>
          <w:kern w:val="0"/>
          <w:szCs w:val="21"/>
        </w:rPr>
      </w:pPr>
      <w:r>
        <w:rPr>
          <w:rFonts w:ascii="DengXian" w:eastAsia="DengXian" w:hAnsi="DengXian" w:cs="DengXian" w:hint="eastAsia"/>
          <w:b/>
          <w:bCs/>
          <w:color w:val="000000"/>
          <w:kern w:val="0"/>
          <w:szCs w:val="21"/>
        </w:rPr>
        <w:t xml:space="preserve">Supplementary Table </w:t>
      </w:r>
      <w:r w:rsidR="001533A7">
        <w:rPr>
          <w:rFonts w:ascii="DengXian" w:eastAsia="DengXian" w:hAnsi="DengXian" w:cs="DengXian"/>
          <w:b/>
          <w:bCs/>
          <w:color w:val="000000"/>
          <w:kern w:val="0"/>
          <w:szCs w:val="21"/>
        </w:rPr>
        <w:t>3</w:t>
      </w:r>
      <w:r>
        <w:rPr>
          <w:rFonts w:ascii="DengXian" w:eastAsia="DengXian" w:hAnsi="DengXian" w:cs="DengXian" w:hint="eastAsia"/>
          <w:b/>
          <w:bCs/>
          <w:szCs w:val="21"/>
        </w:rPr>
        <w:t xml:space="preserve"> </w:t>
      </w:r>
      <w:r>
        <w:rPr>
          <w:rFonts w:ascii="DengXian" w:eastAsia="DengXian" w:hAnsi="DengXian" w:cs="DengXian" w:hint="eastAsia"/>
          <w:szCs w:val="21"/>
        </w:rPr>
        <w:t xml:space="preserve">| </w:t>
      </w:r>
      <w:r>
        <w:rPr>
          <w:rFonts w:ascii="DengXian" w:eastAsia="DengXian" w:hAnsi="DengXian" w:cs="DengXian" w:hint="eastAsia"/>
          <w:color w:val="000000"/>
          <w:kern w:val="0"/>
          <w:szCs w:val="21"/>
        </w:rPr>
        <w:t>1</w:t>
      </w:r>
      <w:r w:rsidR="00B30F45">
        <w:rPr>
          <w:rFonts w:ascii="DengXian" w:eastAsia="DengXian" w:hAnsi="DengXian" w:cs="DengXian"/>
          <w:color w:val="000000"/>
          <w:kern w:val="0"/>
          <w:szCs w:val="21"/>
        </w:rPr>
        <w:t>5</w:t>
      </w:r>
      <w:r>
        <w:rPr>
          <w:rFonts w:ascii="DengXian" w:eastAsia="DengXian" w:hAnsi="DengXian" w:cs="DengXian" w:hint="eastAsia"/>
          <w:color w:val="000000"/>
          <w:kern w:val="0"/>
          <w:szCs w:val="21"/>
        </w:rPr>
        <w:t xml:space="preserve"> ferroptosis-related genes</w:t>
      </w:r>
    </w:p>
    <w:p w14:paraId="3679FE14" w14:textId="77777777" w:rsidR="00B120C5" w:rsidRDefault="00B120C5">
      <w:pPr>
        <w:rPr>
          <w:rFonts w:ascii="Times New Roman" w:hAnsi="Times New Roman" w:cs="Times New Roman" w:hint="eastAsia"/>
        </w:rPr>
      </w:pPr>
    </w:p>
    <w:p w14:paraId="60531BD8" w14:textId="53A68646" w:rsidR="00576E74" w:rsidRPr="00576E74" w:rsidRDefault="00576E74" w:rsidP="00B120C5">
      <w:pPr>
        <w:spacing w:line="360" w:lineRule="auto"/>
        <w:rPr>
          <w:rFonts w:ascii="Times New Roman" w:hAnsi="Times New Roman" w:cs="Times New Roman"/>
        </w:rPr>
      </w:pPr>
      <w:r w:rsidRPr="00532A4D">
        <w:rPr>
          <w:rFonts w:ascii="Times New Roman" w:hAnsi="Times New Roman" w:cs="Times New Roman" w:hint="eastAsia"/>
        </w:rPr>
        <w:t>*</w:t>
      </w:r>
      <w:r w:rsidRPr="00532A4D">
        <w:rPr>
          <w:rFonts w:ascii="Times New Roman" w:hAnsi="Times New Roman" w:cs="Times New Roman"/>
        </w:rPr>
        <w:t xml:space="preserve">Drivers are genes </w:t>
      </w:r>
      <w:r w:rsidRPr="00576E74">
        <w:rPr>
          <w:rFonts w:ascii="Times New Roman" w:hAnsi="Times New Roman" w:cs="Times New Roman"/>
        </w:rPr>
        <w:t>that promote ferroptosis</w:t>
      </w:r>
      <w:r>
        <w:rPr>
          <w:rFonts w:ascii="Times New Roman" w:hAnsi="Times New Roman" w:cs="Times New Roman"/>
        </w:rPr>
        <w:t xml:space="preserve">; </w:t>
      </w:r>
      <w:r w:rsidRPr="00576E74">
        <w:rPr>
          <w:rFonts w:ascii="Times New Roman" w:hAnsi="Times New Roman" w:cs="Times New Roman"/>
        </w:rPr>
        <w:t>Suppressors are genes that prevent ferroptosis</w:t>
      </w:r>
      <w:r>
        <w:rPr>
          <w:rFonts w:ascii="Times New Roman" w:hAnsi="Times New Roman" w:cs="Times New Roman"/>
        </w:rPr>
        <w:t xml:space="preserve">; </w:t>
      </w:r>
      <w:r w:rsidRPr="00576E74">
        <w:rPr>
          <w:rFonts w:ascii="Times New Roman" w:hAnsi="Times New Roman" w:cs="Times New Roman"/>
        </w:rPr>
        <w:t>Markers are genes that indicate the occurrence of ferroptosis.</w:t>
      </w:r>
    </w:p>
    <w:sectPr w:rsidR="00576E74" w:rsidRPr="00576E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2szC0MLcwMzIzMTFX0lEKTi0uzszPAykwrAUAe/1NXSwAAAA="/>
  </w:docVars>
  <w:rsids>
    <w:rsidRoot w:val="00136671"/>
    <w:rsid w:val="000B24A7"/>
    <w:rsid w:val="00116492"/>
    <w:rsid w:val="00136671"/>
    <w:rsid w:val="001533A7"/>
    <w:rsid w:val="002C4532"/>
    <w:rsid w:val="002C4984"/>
    <w:rsid w:val="004322D9"/>
    <w:rsid w:val="00532A4D"/>
    <w:rsid w:val="00576E74"/>
    <w:rsid w:val="0074773D"/>
    <w:rsid w:val="0087786E"/>
    <w:rsid w:val="00880249"/>
    <w:rsid w:val="00962A17"/>
    <w:rsid w:val="00A51E52"/>
    <w:rsid w:val="00B120C5"/>
    <w:rsid w:val="00B30F45"/>
    <w:rsid w:val="00C156FD"/>
    <w:rsid w:val="00C5439F"/>
    <w:rsid w:val="00D11401"/>
    <w:rsid w:val="00DB573D"/>
    <w:rsid w:val="00E65012"/>
    <w:rsid w:val="00FC1E61"/>
    <w:rsid w:val="02B550FC"/>
    <w:rsid w:val="036C2674"/>
    <w:rsid w:val="03726B95"/>
    <w:rsid w:val="037E37DC"/>
    <w:rsid w:val="0496103B"/>
    <w:rsid w:val="08B31180"/>
    <w:rsid w:val="0D39512E"/>
    <w:rsid w:val="12D94BFD"/>
    <w:rsid w:val="150C7693"/>
    <w:rsid w:val="1C8F4373"/>
    <w:rsid w:val="1CCB4AE3"/>
    <w:rsid w:val="230A4EAB"/>
    <w:rsid w:val="241E06B1"/>
    <w:rsid w:val="29325150"/>
    <w:rsid w:val="2E594FE2"/>
    <w:rsid w:val="349C0927"/>
    <w:rsid w:val="379C085F"/>
    <w:rsid w:val="3A8A22F3"/>
    <w:rsid w:val="3D070BBD"/>
    <w:rsid w:val="435E0C60"/>
    <w:rsid w:val="43D44D10"/>
    <w:rsid w:val="442A057B"/>
    <w:rsid w:val="4883497A"/>
    <w:rsid w:val="489F2DC6"/>
    <w:rsid w:val="4C242EC9"/>
    <w:rsid w:val="4C9225BC"/>
    <w:rsid w:val="4DD51124"/>
    <w:rsid w:val="4EFB7C24"/>
    <w:rsid w:val="4F307ACA"/>
    <w:rsid w:val="4FE80329"/>
    <w:rsid w:val="541F3CBD"/>
    <w:rsid w:val="58381A70"/>
    <w:rsid w:val="5A2020AB"/>
    <w:rsid w:val="5C3F76BF"/>
    <w:rsid w:val="5D03181F"/>
    <w:rsid w:val="5FE45C76"/>
    <w:rsid w:val="63DB3D71"/>
    <w:rsid w:val="64CD44AF"/>
    <w:rsid w:val="662705E8"/>
    <w:rsid w:val="6CD7191D"/>
    <w:rsid w:val="6ED43D81"/>
    <w:rsid w:val="70003817"/>
    <w:rsid w:val="755E4E16"/>
    <w:rsid w:val="77ED2D1D"/>
    <w:rsid w:val="7C212001"/>
    <w:rsid w:val="7DBC5B34"/>
    <w:rsid w:val="7F414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63A6975F"/>
  <w15:docId w15:val="{270E6993-A518-F74A-BAF3-8710B4D11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1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0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6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7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品平 江</dc:creator>
  <cp:lastModifiedBy>A4810</cp:lastModifiedBy>
  <cp:revision>6</cp:revision>
  <dcterms:created xsi:type="dcterms:W3CDTF">2022-04-26T15:37:00Z</dcterms:created>
  <dcterms:modified xsi:type="dcterms:W3CDTF">2022-04-28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57DA739DCC3F4ACAB4080D77398DE5B8</vt:lpwstr>
  </property>
</Properties>
</file>